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0576C" w14:textId="05134332" w:rsidR="0060423D" w:rsidRPr="00FC2C15" w:rsidRDefault="0060423D" w:rsidP="0060423D">
      <w:pPr>
        <w:autoSpaceDE w:val="0"/>
        <w:autoSpaceDN w:val="0"/>
        <w:snapToGrid w:val="0"/>
        <w:spacing w:after="140"/>
        <w:ind w:leftChars="-236" w:left="-565" w:hanging="1"/>
        <w:rPr>
          <w:rFonts w:ascii="Times New Roman" w:hAnsi="Times New Roman" w:cs="Times New Roman"/>
          <w:color w:val="000000" w:themeColor="text1"/>
        </w:rPr>
      </w:pPr>
      <w:r w:rsidRPr="00FC2C15">
        <w:rPr>
          <w:rFonts w:ascii="Times New Roman" w:hAnsi="Times New Roman" w:cs="Times New Roman"/>
          <w:b/>
          <w:color w:val="000000" w:themeColor="text1"/>
        </w:rPr>
        <w:t>Supplementary Table 1.</w:t>
      </w:r>
      <w:r w:rsidRPr="00FC2C15">
        <w:rPr>
          <w:rFonts w:ascii="Times New Roman" w:hAnsi="Times New Roman" w:cs="Times New Roman"/>
          <w:bCs/>
          <w:color w:val="000000" w:themeColor="text1"/>
        </w:rPr>
        <w:t xml:space="preserve"> Baseline </w:t>
      </w:r>
      <w:r w:rsidRPr="00FC2C15">
        <w:rPr>
          <w:rFonts w:ascii="Times New Roman" w:hAnsi="Times New Roman" w:cs="Times New Roman"/>
          <w:color w:val="000000" w:themeColor="text1"/>
        </w:rPr>
        <w:t xml:space="preserve">characteristics of </w:t>
      </w:r>
      <w:r w:rsidRPr="00FC2C15">
        <w:rPr>
          <w:rFonts w:ascii="Times New Roman" w:hAnsi="Times New Roman" w:cs="Times New Roman"/>
          <w:bCs/>
          <w:color w:val="000000" w:themeColor="text1"/>
        </w:rPr>
        <w:t>p</w:t>
      </w:r>
      <w:r w:rsidRPr="00FC2C15">
        <w:rPr>
          <w:rFonts w:ascii="Times New Roman" w:hAnsi="Times New Roman" w:cs="Times New Roman"/>
          <w:color w:val="000000" w:themeColor="text1"/>
        </w:rPr>
        <w:t>atients receiving chemo-ICI or dual-ICI therapy as first-line therapy</w:t>
      </w:r>
    </w:p>
    <w:tbl>
      <w:tblPr>
        <w:tblW w:w="1049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82"/>
        <w:gridCol w:w="1906"/>
        <w:gridCol w:w="1905"/>
        <w:gridCol w:w="2021"/>
        <w:gridCol w:w="1276"/>
      </w:tblGrid>
      <w:tr w:rsidR="00FC2C15" w:rsidRPr="00FC2C15" w14:paraId="5B5FB4A2" w14:textId="77777777" w:rsidTr="00B32C04">
        <w:trPr>
          <w:trHeight w:val="20"/>
          <w:jc w:val="center"/>
        </w:trPr>
        <w:tc>
          <w:tcPr>
            <w:tcW w:w="1049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B4684C0" w14:textId="77777777" w:rsidR="0060423D" w:rsidRPr="00FC2C15" w:rsidRDefault="0060423D" w:rsidP="00B32C04">
            <w:pPr>
              <w:pStyle w:val="aa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High-FNG group</w:t>
            </w:r>
          </w:p>
        </w:tc>
      </w:tr>
      <w:tr w:rsidR="00FC2C15" w:rsidRPr="00FC2C15" w14:paraId="270EE182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1A1808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BCB5337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32443EF9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35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F309B33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Chemo-ICI</w:t>
            </w:r>
          </w:p>
          <w:p w14:paraId="06BEF9B1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23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77DA46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Dual-ICI</w:t>
            </w:r>
          </w:p>
          <w:p w14:paraId="5A1A2BC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12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90F9D36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FC2C15" w:rsidRPr="00FC2C15" w14:paraId="50CA6582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0EDF73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  <w:p w14:paraId="4432D625" w14:textId="77777777" w:rsidR="0060423D" w:rsidRPr="00FC2C15" w:rsidRDefault="0060423D" w:rsidP="00B32C04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Male</w:t>
            </w:r>
          </w:p>
          <w:p w14:paraId="6D4E345D" w14:textId="77777777" w:rsidR="0060423D" w:rsidRPr="00FC2C15" w:rsidRDefault="0060423D" w:rsidP="00B32C04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Female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C3BC0CE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6083C4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9 (82.9%)</w:t>
            </w:r>
          </w:p>
          <w:p w14:paraId="50ABC374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 (17.1%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8761D64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5286E2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7 (73.9%)</w:t>
            </w:r>
          </w:p>
          <w:p w14:paraId="770D41B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 (26.1%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2A03EB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91BAFB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2 (100%)</w:t>
            </w:r>
          </w:p>
          <w:p w14:paraId="39BF0F3E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1B8921D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FC2C15" w:rsidRPr="00FC2C15" w14:paraId="26E00CB7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FA5198B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Age, median (range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BD1EA38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72 (40–86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F1368F2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72 (40–83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6ADD677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75.5 (45–86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609892B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</w:tr>
      <w:tr w:rsidR="00FC2C15" w:rsidRPr="00FC2C15" w14:paraId="4CA33501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C549701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Disease status</w:t>
            </w:r>
          </w:p>
          <w:p w14:paraId="5431E8FD" w14:textId="77777777" w:rsidR="0060423D" w:rsidRPr="00FC2C15" w:rsidRDefault="0060423D" w:rsidP="00B32C04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Recurrent</w:t>
            </w:r>
          </w:p>
          <w:p w14:paraId="19C413D8" w14:textId="77777777" w:rsidR="0060423D" w:rsidRPr="00FC2C15" w:rsidRDefault="0060423D" w:rsidP="00B32C04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Metastatic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23A0875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6332D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0 (57.1%)</w:t>
            </w:r>
          </w:p>
          <w:p w14:paraId="13A14C4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5 (42.9%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DF7024D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200FA6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7 (73.9%)</w:t>
            </w:r>
          </w:p>
          <w:p w14:paraId="01053EAE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 (26.1%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14257ED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33FA37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 (25.0%)</w:t>
            </w:r>
          </w:p>
          <w:p w14:paraId="4A12CA2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9 (75.0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DE105AA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FC2C15" w:rsidRPr="00FC2C15" w14:paraId="6FC10CC0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C3556E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CRP (mean ± SD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554D41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.69 ± 4.12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25816FE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.70 ± 4.79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876FC6B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.67 ± 2.5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7BE6F4F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627</w:t>
            </w:r>
          </w:p>
        </w:tc>
      </w:tr>
      <w:tr w:rsidR="00FC2C15" w:rsidRPr="00FC2C15" w14:paraId="60D7AB16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C1326E5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Number of metastatic organs (mean ± SD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5C816DA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.8 ± 2.8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821861B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4.0 ± 3.0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9229CA4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.3 ± 2.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FE00975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</w:tr>
      <w:tr w:rsidR="00FC2C15" w:rsidRPr="00FC2C15" w14:paraId="321B9780" w14:textId="77777777" w:rsidTr="00B32C04">
        <w:trPr>
          <w:trHeight w:val="20"/>
          <w:jc w:val="center"/>
        </w:trPr>
        <w:tc>
          <w:tcPr>
            <w:tcW w:w="1049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CCB662D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Low-FNG group</w:t>
            </w:r>
          </w:p>
        </w:tc>
      </w:tr>
      <w:tr w:rsidR="00FC2C15" w:rsidRPr="00FC2C15" w14:paraId="1AAB0D57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78FEA75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72265F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1DAF92CC" w14:textId="77777777" w:rsidR="0060423D" w:rsidRPr="00FC2C15" w:rsidDel="001E0C4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20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39F678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Chemo-ICI</w:t>
            </w:r>
          </w:p>
          <w:p w14:paraId="4554D5C8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6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29A24C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Dual-ICI</w:t>
            </w:r>
          </w:p>
          <w:p w14:paraId="4E82FA28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14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1C3AC06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FC2C15" w:rsidRPr="00FC2C15" w14:paraId="32750856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F2B8E0F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  <w:p w14:paraId="34F5ABEB" w14:textId="77777777" w:rsidR="0060423D" w:rsidRPr="00FC2C15" w:rsidRDefault="0060423D" w:rsidP="00B32C04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Male</w:t>
            </w:r>
          </w:p>
          <w:p w14:paraId="4FD1216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  Female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4FA32E6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7F5EEC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8 (90.0%)</w:t>
            </w:r>
          </w:p>
          <w:p w14:paraId="0A695483" w14:textId="77777777" w:rsidR="0060423D" w:rsidRPr="00FC2C15" w:rsidDel="001E0C4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 (10.0%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5DBD1BA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097F85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 (100%)</w:t>
            </w:r>
          </w:p>
          <w:p w14:paraId="506DFEF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6DA0D10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33EA6B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2 (85.7%)</w:t>
            </w:r>
          </w:p>
          <w:p w14:paraId="60B4C8E9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 (14.3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28C7BC6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</w:tr>
      <w:tr w:rsidR="00FC2C15" w:rsidRPr="00FC2C15" w14:paraId="1F72E3A2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ECDA7EE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Age median (range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2B02363" w14:textId="77777777" w:rsidR="0060423D" w:rsidRPr="00FC2C15" w:rsidDel="001E0C4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5 (39–82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A4A6334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57 (47–76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2CCC4B8" w14:textId="77777777" w:rsidR="0060423D" w:rsidRPr="00FC2C15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7.5 (39–82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4A38003" w14:textId="77777777" w:rsidR="0060423D" w:rsidRPr="00FC2C15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</w:tr>
      <w:tr w:rsidR="00A33B98" w:rsidRPr="00A33B98" w14:paraId="634C0141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59390F3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Disease status</w:t>
            </w:r>
          </w:p>
          <w:p w14:paraId="592C7E9C" w14:textId="77777777" w:rsidR="0060423D" w:rsidRPr="00A33B98" w:rsidRDefault="0060423D" w:rsidP="00B32C04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 xml:space="preserve"> Recurrent</w:t>
            </w:r>
          </w:p>
          <w:p w14:paraId="1B0219B0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 xml:space="preserve">   Metastatic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AA047CF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EFA5FE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5 (25.0%)</w:t>
            </w:r>
          </w:p>
          <w:p w14:paraId="51BFDA4A" w14:textId="77777777" w:rsidR="0060423D" w:rsidRPr="00A33B98" w:rsidDel="001E0C4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15 (75.0%)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8261AA1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D872D8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2 (33.3%)</w:t>
            </w:r>
          </w:p>
          <w:p w14:paraId="22BAB8F0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4 (66.7%)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0559B63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371AC1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3 (21.4%)</w:t>
            </w:r>
          </w:p>
          <w:p w14:paraId="200A2646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11 (78.6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06AFBD5" w14:textId="77777777" w:rsidR="0060423D" w:rsidRPr="00A33B98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0.573</w:t>
            </w:r>
          </w:p>
        </w:tc>
      </w:tr>
      <w:tr w:rsidR="00A33B98" w:rsidRPr="00A33B98" w14:paraId="412A4CCB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5D90383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CRP</w:t>
            </w:r>
            <w:r w:rsidRPr="00A33B98" w:rsidDel="001E0C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33B98">
              <w:rPr>
                <w:rFonts w:ascii="Times New Roman" w:hAnsi="Times New Roman" w:cs="Times New Roman"/>
                <w:color w:val="000000" w:themeColor="text1"/>
              </w:rPr>
              <w:t>(mean ± SD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1689DD2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0.50 ± 1.18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57B440D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1.12 ± 2.11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4EE7A7F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0.24 ± 0.2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BDE1075" w14:textId="77777777" w:rsidR="0060423D" w:rsidRPr="00A33B98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0.322</w:t>
            </w:r>
          </w:p>
        </w:tc>
      </w:tr>
      <w:tr w:rsidR="00A33B98" w:rsidRPr="00A33B98" w14:paraId="3F74D341" w14:textId="77777777" w:rsidTr="00B32C04">
        <w:trPr>
          <w:trHeight w:val="20"/>
          <w:jc w:val="center"/>
        </w:trPr>
        <w:tc>
          <w:tcPr>
            <w:tcW w:w="3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ED0DDFE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Number of metastatic organs (mean ± SD)</w:t>
            </w:r>
          </w:p>
        </w:tc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DE10F5E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3.8 ± 2.0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E178EE5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4.5 ± 2.3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8D1C9E0" w14:textId="77777777" w:rsidR="0060423D" w:rsidRPr="00A33B98" w:rsidRDefault="0060423D" w:rsidP="00B32C04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3.5 ± 2.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33A5252" w14:textId="77777777" w:rsidR="0060423D" w:rsidRPr="00A33B98" w:rsidRDefault="0060423D" w:rsidP="00B32C04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33B98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</w:tr>
    </w:tbl>
    <w:p w14:paraId="7FD938AE" w14:textId="38439F68" w:rsidR="0060423D" w:rsidRPr="00A33B98" w:rsidRDefault="00C347E5" w:rsidP="0060423D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33B98">
        <w:rPr>
          <w:rFonts w:ascii="Times New Roman" w:hAnsi="Times New Roman" w:cs="Times New Roman"/>
          <w:color w:val="000000" w:themeColor="text1"/>
        </w:rPr>
        <w:t>The number of metastatic organs was defined as the total count of metastatic involvement across the following sites: the primary or locally recurrent tumor (0 or 1), bone metastasis (0 or 1), number of lung metastases, number of liver metastases, presence of regional and extra-regional lymph node metastases in the cervical, thoracic, and abdominal regions (each scored as 0 or 1), brain metastasis (0 or 1), peritoneal dissemination (0 or 1), and other organ metastases including muscle or skin involvement (0 or 1).</w:t>
      </w:r>
    </w:p>
    <w:p w14:paraId="1FA83264" w14:textId="77777777" w:rsidR="00714626" w:rsidRPr="00FC2C15" w:rsidRDefault="00714626" w:rsidP="00714626">
      <w:pPr>
        <w:autoSpaceDE w:val="0"/>
        <w:autoSpaceDN w:val="0"/>
        <w:snapToGrid w:val="0"/>
        <w:spacing w:after="140"/>
        <w:rPr>
          <w:rFonts w:ascii="Times New Roman" w:hAnsi="Times New Roman" w:cs="Times New Roman"/>
          <w:b/>
          <w:color w:val="000000" w:themeColor="text1"/>
        </w:rPr>
        <w:sectPr w:rsidR="00714626" w:rsidRPr="00FC2C15" w:rsidSect="0071462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2A1DC5B" w14:textId="77777777" w:rsidR="00714626" w:rsidRPr="00FC2C15" w:rsidRDefault="00714626" w:rsidP="00714626">
      <w:pPr>
        <w:autoSpaceDE w:val="0"/>
        <w:autoSpaceDN w:val="0"/>
        <w:snapToGrid w:val="0"/>
        <w:spacing w:after="140"/>
        <w:ind w:leftChars="177" w:left="425"/>
        <w:rPr>
          <w:rFonts w:ascii="Times New Roman" w:hAnsi="Times New Roman" w:cs="Times New Roman"/>
          <w:b/>
          <w:bCs/>
          <w:color w:val="000000" w:themeColor="text1"/>
        </w:rPr>
      </w:pPr>
      <w:r w:rsidRPr="00FC2C15">
        <w:rPr>
          <w:rFonts w:ascii="Times New Roman" w:hAnsi="Times New Roman" w:cs="Times New Roman"/>
          <w:b/>
          <w:color w:val="000000" w:themeColor="text1"/>
        </w:rPr>
        <w:lastRenderedPageBreak/>
        <w:t>Supplementary table 2.</w:t>
      </w:r>
      <w:r w:rsidRPr="00FC2C15">
        <w:rPr>
          <w:rFonts w:ascii="Times New Roman" w:hAnsi="Times New Roman" w:cs="Times New Roman"/>
          <w:bCs/>
          <w:color w:val="000000" w:themeColor="text1"/>
        </w:rPr>
        <w:t xml:space="preserve"> Association between c</w:t>
      </w:r>
      <w:r w:rsidRPr="00FC2C15">
        <w:rPr>
          <w:rFonts w:ascii="Times New Roman" w:hAnsi="Times New Roman" w:cs="Times New Roman"/>
          <w:color w:val="000000" w:themeColor="text1"/>
          <w:kern w:val="0"/>
        </w:rPr>
        <w:t>linicopathological factors, neutrophil markers, PD-L1 expression, and plasma FNG levels</w:t>
      </w:r>
    </w:p>
    <w:tbl>
      <w:tblPr>
        <w:tblW w:w="835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18"/>
        <w:gridCol w:w="1887"/>
        <w:gridCol w:w="1601"/>
        <w:gridCol w:w="1652"/>
      </w:tblGrid>
      <w:tr w:rsidR="00FC2C15" w:rsidRPr="00FC2C15" w14:paraId="308294C4" w14:textId="77777777" w:rsidTr="00027751">
        <w:trPr>
          <w:trHeight w:val="20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68F411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0C1B5E7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Low-FNG group</w:t>
            </w:r>
          </w:p>
          <w:p w14:paraId="426C1385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41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7359C6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High-FNG group</w:t>
            </w:r>
          </w:p>
          <w:p w14:paraId="6EBEC388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(n = 50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760329E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p values</w:t>
            </w:r>
          </w:p>
        </w:tc>
      </w:tr>
      <w:tr w:rsidR="00FC2C15" w:rsidRPr="00FC2C15" w14:paraId="7F7376AA" w14:textId="77777777" w:rsidTr="00027751">
        <w:trPr>
          <w:trHeight w:val="20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C91F3FA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  <w:p w14:paraId="26499051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Male</w:t>
            </w:r>
          </w:p>
          <w:p w14:paraId="6F324CBD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Female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7B6DC47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2D861B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8 (92.7%)</w:t>
            </w:r>
          </w:p>
          <w:p w14:paraId="167E8C75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 (7.3%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FDF2565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AA52B4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40 (80.0%)</w:t>
            </w:r>
          </w:p>
          <w:p w14:paraId="6733BA60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0 (20.0%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681DFCC" w14:textId="77777777" w:rsidR="00714626" w:rsidRPr="00FC2C15" w:rsidRDefault="00714626" w:rsidP="00027751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</w:tr>
      <w:tr w:rsidR="00FC2C15" w:rsidRPr="00FC2C15" w14:paraId="614F5B89" w14:textId="77777777" w:rsidTr="00027751">
        <w:trPr>
          <w:trHeight w:val="20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B9C44A2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Age median (range)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501AB7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7 (36–82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C1C631A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9 (48–82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812B8FB" w14:textId="77777777" w:rsidR="00714626" w:rsidRPr="00FC2C15" w:rsidRDefault="00714626" w:rsidP="00027751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</w:tr>
      <w:tr w:rsidR="00FC2C15" w:rsidRPr="00FC2C15" w14:paraId="361339CF" w14:textId="77777777" w:rsidTr="00027751">
        <w:trPr>
          <w:trHeight w:val="20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C777541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C2C15">
              <w:rPr>
                <w:rFonts w:ascii="Times New Roman" w:hAnsi="Times New Roman" w:cs="Times New Roman"/>
                <w:color w:val="000000" w:themeColor="text1"/>
              </w:rPr>
              <w:t>pStage</w:t>
            </w:r>
            <w:proofErr w:type="spellEnd"/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(UICC 8th)</w:t>
            </w:r>
          </w:p>
          <w:p w14:paraId="4DDA1A53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I</w:t>
            </w:r>
          </w:p>
          <w:p w14:paraId="4330C894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II</w:t>
            </w:r>
          </w:p>
          <w:p w14:paraId="418BBB38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III</w:t>
            </w:r>
          </w:p>
          <w:p w14:paraId="289A2AF0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IV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D6DF9A0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0E510F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  <w:p w14:paraId="23486F70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 (14.6%)</w:t>
            </w:r>
          </w:p>
          <w:p w14:paraId="2CE7DE00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1 (75.6%)</w:t>
            </w:r>
          </w:p>
          <w:p w14:paraId="563C7652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4 (9.8%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8941D33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311F92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  <w:p w14:paraId="1894E90D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3 (26.0%)</w:t>
            </w:r>
          </w:p>
          <w:p w14:paraId="23BD565D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1 (62.0%)</w:t>
            </w:r>
          </w:p>
          <w:p w14:paraId="31A701EE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6 (12.0%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6F01E0A0" w14:textId="77777777" w:rsidR="00714626" w:rsidRPr="00FC2C15" w:rsidRDefault="00714626" w:rsidP="00027751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348</w:t>
            </w:r>
          </w:p>
        </w:tc>
      </w:tr>
      <w:tr w:rsidR="00FC2C15" w:rsidRPr="00FC2C15" w14:paraId="0850DACF" w14:textId="77777777" w:rsidTr="00027751">
        <w:trPr>
          <w:trHeight w:val="20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A9D9264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CD11b</w:t>
            </w:r>
          </w:p>
          <w:p w14:paraId="2A05D827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  <w:p w14:paraId="3D421122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A980B56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F7AEBF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5 (36.6%)</w:t>
            </w:r>
          </w:p>
          <w:p w14:paraId="29F79A53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6 (63.4%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AE819D4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338BEB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8 (76.0%)</w:t>
            </w:r>
          </w:p>
          <w:p w14:paraId="358B8F29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2 (24.0%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5FFFB19" w14:textId="77777777" w:rsidR="00714626" w:rsidRPr="00FC2C15" w:rsidRDefault="00714626" w:rsidP="00027751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C2C15" w:rsidRPr="00FC2C15" w14:paraId="20535FC9" w14:textId="77777777" w:rsidTr="00027751">
        <w:trPr>
          <w:trHeight w:val="1023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20E6D9D1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CD66b</w:t>
            </w:r>
          </w:p>
          <w:p w14:paraId="533EFD9E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high</w:t>
            </w:r>
          </w:p>
          <w:p w14:paraId="3294764F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 xml:space="preserve"> low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048B7B5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0836E9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3 (31.7%)</w:t>
            </w:r>
          </w:p>
          <w:p w14:paraId="342F7537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28 (68.3%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BB0A077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08B4C5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9 (78.0%)</w:t>
            </w:r>
          </w:p>
          <w:p w14:paraId="030BC49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1 (22.0%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5823C62" w14:textId="77777777" w:rsidR="00714626" w:rsidRPr="00FC2C15" w:rsidRDefault="00714626" w:rsidP="00027751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C2C15" w:rsidRPr="00FC2C15" w14:paraId="261C925A" w14:textId="77777777" w:rsidTr="00027751">
        <w:trPr>
          <w:trHeight w:val="20"/>
          <w:jc w:val="center"/>
        </w:trPr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98E66E1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TPS</w:t>
            </w:r>
          </w:p>
          <w:p w14:paraId="270D9CCF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Cambria Math" w:hAnsi="Cambria Math" w:cs="Cambria Math"/>
                <w:color w:val="000000" w:themeColor="text1"/>
              </w:rPr>
              <w:t>≧</w:t>
            </w:r>
            <w:r w:rsidRPr="00FC2C1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0456739" w14:textId="77777777" w:rsidR="00714626" w:rsidRPr="00FC2C15" w:rsidRDefault="00714626" w:rsidP="00027751">
            <w:pPr>
              <w:pStyle w:val="aa"/>
              <w:snapToGrid w:val="0"/>
              <w:ind w:left="225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&lt;1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195CE20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1161FD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1 (26.8%)</w:t>
            </w:r>
          </w:p>
          <w:p w14:paraId="24E901E0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0 (73.2%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9F9B57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B417FC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15 (30.0%)</w:t>
            </w:r>
          </w:p>
          <w:p w14:paraId="6708F264" w14:textId="77777777" w:rsidR="00714626" w:rsidRPr="00FC2C15" w:rsidRDefault="00714626" w:rsidP="00027751">
            <w:pPr>
              <w:pStyle w:val="aa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35 (70.0%)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D47C9FB" w14:textId="77777777" w:rsidR="00714626" w:rsidRPr="00FC2C15" w:rsidRDefault="00714626" w:rsidP="00027751">
            <w:pPr>
              <w:pStyle w:val="aa"/>
              <w:snapToGrid w:val="0"/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FC2C15">
              <w:rPr>
                <w:rFonts w:ascii="Times New Roman" w:hAnsi="Times New Roman" w:cs="Times New Roman"/>
                <w:color w:val="000000" w:themeColor="text1"/>
              </w:rPr>
              <w:t>0.739</w:t>
            </w:r>
          </w:p>
        </w:tc>
      </w:tr>
    </w:tbl>
    <w:p w14:paraId="31275D50" w14:textId="77777777" w:rsidR="002D3226" w:rsidRPr="00FC2C15" w:rsidRDefault="00714626">
      <w:pPr>
        <w:rPr>
          <w:color w:val="000000" w:themeColor="text1"/>
        </w:rPr>
      </w:pPr>
      <w:r w:rsidRPr="00FC2C15">
        <w:rPr>
          <w:rFonts w:ascii="Times New Roman" w:hAnsi="Times New Roman" w:cs="Times New Roman"/>
          <w:color w:val="000000" w:themeColor="text1"/>
        </w:rPr>
        <w:t>TPS, tumor proportion score.</w:t>
      </w:r>
    </w:p>
    <w:sectPr w:rsidR="002D3226" w:rsidRPr="00FC2C15" w:rsidSect="001829B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626"/>
    <w:rsid w:val="00003952"/>
    <w:rsid w:val="00056DAD"/>
    <w:rsid w:val="0008155D"/>
    <w:rsid w:val="00083325"/>
    <w:rsid w:val="0009177B"/>
    <w:rsid w:val="00092499"/>
    <w:rsid w:val="00094DBD"/>
    <w:rsid w:val="000A6955"/>
    <w:rsid w:val="000B549C"/>
    <w:rsid w:val="000C2BCD"/>
    <w:rsid w:val="000D235C"/>
    <w:rsid w:val="000E04BB"/>
    <w:rsid w:val="000F51F8"/>
    <w:rsid w:val="000F52D3"/>
    <w:rsid w:val="00100DB2"/>
    <w:rsid w:val="00110637"/>
    <w:rsid w:val="00114920"/>
    <w:rsid w:val="00133A32"/>
    <w:rsid w:val="00140DD3"/>
    <w:rsid w:val="001440B9"/>
    <w:rsid w:val="00156D35"/>
    <w:rsid w:val="00177262"/>
    <w:rsid w:val="001829B0"/>
    <w:rsid w:val="00190F26"/>
    <w:rsid w:val="001A5E1F"/>
    <w:rsid w:val="001E4E7E"/>
    <w:rsid w:val="001F531D"/>
    <w:rsid w:val="00274454"/>
    <w:rsid w:val="00286AA4"/>
    <w:rsid w:val="0028724B"/>
    <w:rsid w:val="00291086"/>
    <w:rsid w:val="002A741D"/>
    <w:rsid w:val="002D3226"/>
    <w:rsid w:val="002E1946"/>
    <w:rsid w:val="00331C31"/>
    <w:rsid w:val="00343600"/>
    <w:rsid w:val="00356DD2"/>
    <w:rsid w:val="00361E25"/>
    <w:rsid w:val="00362B5F"/>
    <w:rsid w:val="00362DE1"/>
    <w:rsid w:val="003840AB"/>
    <w:rsid w:val="003858F5"/>
    <w:rsid w:val="003871B3"/>
    <w:rsid w:val="003A7517"/>
    <w:rsid w:val="003A767F"/>
    <w:rsid w:val="003D48F9"/>
    <w:rsid w:val="004301E1"/>
    <w:rsid w:val="00430C3C"/>
    <w:rsid w:val="004423C3"/>
    <w:rsid w:val="00443628"/>
    <w:rsid w:val="00493A57"/>
    <w:rsid w:val="004A1859"/>
    <w:rsid w:val="004A7964"/>
    <w:rsid w:val="004C56ED"/>
    <w:rsid w:val="00501698"/>
    <w:rsid w:val="005140EF"/>
    <w:rsid w:val="005201C1"/>
    <w:rsid w:val="0055437E"/>
    <w:rsid w:val="00555626"/>
    <w:rsid w:val="00577326"/>
    <w:rsid w:val="005C4310"/>
    <w:rsid w:val="005D258D"/>
    <w:rsid w:val="0060423D"/>
    <w:rsid w:val="006353A1"/>
    <w:rsid w:val="0065435A"/>
    <w:rsid w:val="00673A08"/>
    <w:rsid w:val="006758BB"/>
    <w:rsid w:val="00681882"/>
    <w:rsid w:val="006B3591"/>
    <w:rsid w:val="006C4C93"/>
    <w:rsid w:val="006D3372"/>
    <w:rsid w:val="006F41BF"/>
    <w:rsid w:val="007044E8"/>
    <w:rsid w:val="007132B3"/>
    <w:rsid w:val="00714626"/>
    <w:rsid w:val="007243C7"/>
    <w:rsid w:val="00791EC4"/>
    <w:rsid w:val="00796DD7"/>
    <w:rsid w:val="007A2331"/>
    <w:rsid w:val="007A4B48"/>
    <w:rsid w:val="007B5401"/>
    <w:rsid w:val="007C3D79"/>
    <w:rsid w:val="007D20DD"/>
    <w:rsid w:val="007E2914"/>
    <w:rsid w:val="007F3F8C"/>
    <w:rsid w:val="00807009"/>
    <w:rsid w:val="00817039"/>
    <w:rsid w:val="008323F4"/>
    <w:rsid w:val="00854E14"/>
    <w:rsid w:val="008C2666"/>
    <w:rsid w:val="00900021"/>
    <w:rsid w:val="009012BF"/>
    <w:rsid w:val="00926179"/>
    <w:rsid w:val="009460E0"/>
    <w:rsid w:val="009464A3"/>
    <w:rsid w:val="00971DD5"/>
    <w:rsid w:val="00977C34"/>
    <w:rsid w:val="00980273"/>
    <w:rsid w:val="00997E28"/>
    <w:rsid w:val="009A36EA"/>
    <w:rsid w:val="009D3BDB"/>
    <w:rsid w:val="009E645B"/>
    <w:rsid w:val="00A143B2"/>
    <w:rsid w:val="00A207EE"/>
    <w:rsid w:val="00A33B98"/>
    <w:rsid w:val="00A37B31"/>
    <w:rsid w:val="00A410FA"/>
    <w:rsid w:val="00A554F4"/>
    <w:rsid w:val="00A80081"/>
    <w:rsid w:val="00A8109B"/>
    <w:rsid w:val="00A84C18"/>
    <w:rsid w:val="00A85A69"/>
    <w:rsid w:val="00A87C32"/>
    <w:rsid w:val="00B27E0C"/>
    <w:rsid w:val="00B40361"/>
    <w:rsid w:val="00B5196E"/>
    <w:rsid w:val="00B60F7D"/>
    <w:rsid w:val="00B677E4"/>
    <w:rsid w:val="00B7679A"/>
    <w:rsid w:val="00B81B2A"/>
    <w:rsid w:val="00B87CDE"/>
    <w:rsid w:val="00BC2230"/>
    <w:rsid w:val="00BE3709"/>
    <w:rsid w:val="00C01195"/>
    <w:rsid w:val="00C138D1"/>
    <w:rsid w:val="00C20DB3"/>
    <w:rsid w:val="00C347E5"/>
    <w:rsid w:val="00C45952"/>
    <w:rsid w:val="00C62383"/>
    <w:rsid w:val="00C80741"/>
    <w:rsid w:val="00CB5D3C"/>
    <w:rsid w:val="00CC3CFD"/>
    <w:rsid w:val="00CC7E34"/>
    <w:rsid w:val="00CD033D"/>
    <w:rsid w:val="00CE2179"/>
    <w:rsid w:val="00D370A8"/>
    <w:rsid w:val="00D42D2D"/>
    <w:rsid w:val="00D44FE2"/>
    <w:rsid w:val="00D70A1E"/>
    <w:rsid w:val="00D9214A"/>
    <w:rsid w:val="00DB2302"/>
    <w:rsid w:val="00DB56CE"/>
    <w:rsid w:val="00DB5716"/>
    <w:rsid w:val="00DC6193"/>
    <w:rsid w:val="00E30018"/>
    <w:rsid w:val="00E32552"/>
    <w:rsid w:val="00E64547"/>
    <w:rsid w:val="00E8192D"/>
    <w:rsid w:val="00E82ECB"/>
    <w:rsid w:val="00E90BE8"/>
    <w:rsid w:val="00ED0FC8"/>
    <w:rsid w:val="00EE096F"/>
    <w:rsid w:val="00EE799C"/>
    <w:rsid w:val="00EF1426"/>
    <w:rsid w:val="00EF5DE7"/>
    <w:rsid w:val="00F01A44"/>
    <w:rsid w:val="00F0228D"/>
    <w:rsid w:val="00F144FF"/>
    <w:rsid w:val="00F31851"/>
    <w:rsid w:val="00F56701"/>
    <w:rsid w:val="00F645B7"/>
    <w:rsid w:val="00F93B85"/>
    <w:rsid w:val="00FB0A4E"/>
    <w:rsid w:val="00FB6A4E"/>
    <w:rsid w:val="00FC1614"/>
    <w:rsid w:val="00FC2C15"/>
    <w:rsid w:val="00FD2265"/>
    <w:rsid w:val="00FD2833"/>
    <w:rsid w:val="00FE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E5B6E"/>
  <w15:chartTrackingRefBased/>
  <w15:docId w15:val="{AE05DE8E-0F9B-BA4C-982F-3EC594045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626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7146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46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46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46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46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46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46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46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46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146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146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146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146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146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146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146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146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146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146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14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46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146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4626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7146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4626"/>
    <w:pPr>
      <w:ind w:left="720"/>
      <w:contextualSpacing/>
    </w:pPr>
    <w:rPr>
      <w:sz w:val="21"/>
    </w:rPr>
  </w:style>
  <w:style w:type="character" w:styleId="21">
    <w:name w:val="Intense Emphasis"/>
    <w:basedOn w:val="a0"/>
    <w:uiPriority w:val="21"/>
    <w:qFormat/>
    <w:rsid w:val="0071462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146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71462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14626"/>
    <w:rPr>
      <w:b/>
      <w:bCs/>
      <w:smallCaps/>
      <w:color w:val="2F5496" w:themeColor="accent1" w:themeShade="BF"/>
      <w:spacing w:val="5"/>
    </w:rPr>
  </w:style>
  <w:style w:type="paragraph" w:styleId="aa">
    <w:name w:val="No Spacing"/>
    <w:uiPriority w:val="1"/>
    <w:qFormat/>
    <w:rsid w:val="00714626"/>
    <w:pPr>
      <w:widowControl w:val="0"/>
      <w:jc w:val="both"/>
    </w:pPr>
    <w:rPr>
      <w:sz w:val="24"/>
    </w:rPr>
  </w:style>
  <w:style w:type="character" w:styleId="ab">
    <w:name w:val="annotation reference"/>
    <w:basedOn w:val="a0"/>
    <w:uiPriority w:val="99"/>
    <w:semiHidden/>
    <w:unhideWhenUsed/>
    <w:rsid w:val="0071462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714626"/>
    <w:pPr>
      <w:widowControl/>
      <w:jc w:val="left"/>
    </w:pPr>
    <w:rPr>
      <w:sz w:val="20"/>
      <w:szCs w:val="20"/>
      <w14:ligatures w14:val="standardContextual"/>
    </w:rPr>
  </w:style>
  <w:style w:type="character" w:customStyle="1" w:styleId="ad">
    <w:name w:val="コメント文字列 (文字)"/>
    <w:basedOn w:val="a0"/>
    <w:link w:val="ac"/>
    <w:uiPriority w:val="99"/>
    <w:rsid w:val="00714626"/>
    <w:rPr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o Ho</dc:creator>
  <cp:keywords/>
  <dc:description/>
  <cp:lastModifiedBy>Keiso Ho</cp:lastModifiedBy>
  <cp:revision>14</cp:revision>
  <dcterms:created xsi:type="dcterms:W3CDTF">2025-03-16T15:20:00Z</dcterms:created>
  <dcterms:modified xsi:type="dcterms:W3CDTF">2025-10-26T15:11:00Z</dcterms:modified>
</cp:coreProperties>
</file>